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397"/>
        <w:gridCol w:w="2748"/>
        <w:gridCol w:w="1589"/>
        <w:gridCol w:w="734"/>
        <w:gridCol w:w="7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414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0"/>
                <w:highlight w:val="none"/>
                <w:lang w:bidi="ar"/>
              </w:rPr>
              <w:t xml:space="preserve">Table 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 xml:space="preserve"> Differen</w:t>
            </w:r>
            <w:bookmarkStart w:id="0" w:name="_GoBack"/>
            <w:bookmarkEnd w:id="0"/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tial changes in the key proteins of major KEGG pathw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KEGG pathway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Class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Gene name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Fold enrichment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Ratio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-Log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PPAR signaling pathwa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Organismal System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Acsl1|Plin1|Dbil5|Plin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46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22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5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Protein digestion and absorp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Organismal System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Col12a1|Col1a1|Col5a3|Col1a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38.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22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5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Proteoglycans in cancer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Human Diseases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Dcn|Col1a1|Col1a2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4.4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16.67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Cs w:val="20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  <w:highlight w:val="none"/>
                <w:lang w:bidi="ar"/>
              </w:rPr>
              <w:t>2.9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YzMyYjg0ZDFhMGJlZTMxMGNkNDYyYWJiZmM4ZWEifQ=="/>
  </w:docVars>
  <w:rsids>
    <w:rsidRoot w:val="00000000"/>
    <w:rsid w:val="249B278D"/>
    <w:rsid w:val="6128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34</Characters>
  <Lines>0</Lines>
  <Paragraphs>0</Paragraphs>
  <TotalTime>0</TotalTime>
  <ScaleCrop>false</ScaleCrop>
  <LinksUpToDate>false</LinksUpToDate>
  <CharactersWithSpaces>35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1:57:00Z</dcterms:created>
  <dc:creator>29184</dc:creator>
  <cp:lastModifiedBy>DY</cp:lastModifiedBy>
  <dcterms:modified xsi:type="dcterms:W3CDTF">2022-12-14T02:5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3B7B11ACBA54F738AE950B0097C8C28</vt:lpwstr>
  </property>
</Properties>
</file>